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2: PCR was carried out in an Applied Biosystems 7500 Fast Real-Time PCR System (Applied Biosystems) using the following conditions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9845</wp:posOffset>
                </wp:positionV>
                <wp:extent cx="4050665" cy="2819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0665" cy="281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86"/>
                              <w:gridCol w:w="2693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Step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Incub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QMAL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val="pt-BR"/>
                                    </w:rPr>
                                    <w:t>P. viva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 xml:space="preserve"> qPCR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Pre-incubation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50°C – 2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Initial Denaturation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95°C – 10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Denaturation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eastAsia="SimSun;宋体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95°C- 15 s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Annealing/Elongation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eastAsia="SimSun;宋体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58°C- 1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Number of Cycle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eastAsia="SimSun;宋体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val="pt-BR"/>
                                    </w:rPr>
                                    <w:t>Pvs2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Reverse Transcription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48°C – 15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Initial Denaturation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95°C – 10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Denaturation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eastAsia="SimSun;宋体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95°C- 15 s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Annealing/Elongation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eastAsia="SimSun;宋体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58°C- 1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68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8" w:hanging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/>
                                    </w:rPr>
                                    <w:t>Number of Cycle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17" w:hanging="0"/>
                                    <w:rPr>
                                      <w:rFonts w:ascii="Times New Roman" w:hAnsi="Times New Roman" w:eastAsia="SimSun;宋体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4"/>
                                      <w:szCs w:val="24"/>
                                      <w:lang w:val="pt-BR"/>
                                    </w:rPr>
                                    <w:t>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95pt;height:222pt;mso-wrap-distance-left:0pt;mso-wrap-distance-right:7.05pt;mso-wrap-distance-top:0pt;mso-wrap-distance-bottom:0pt;margin-top:2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86"/>
                        <w:gridCol w:w="2693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  <w:t>Step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  <w:t>Incubatio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  <w:t xml:space="preserve">QMAL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  <w:lang w:val="pt-BR"/>
                              </w:rPr>
                              <w:t>P. vivax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  <w:t xml:space="preserve"> qPCR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Pre-incubation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50°C – 2 mi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Initial Denaturation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95°C – 10 mi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Denaturation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eastAsia="SimSun;宋体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95°C- 15 se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Annealing/Elongation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eastAsia="SimSun;宋体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58°C- 1 mi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Number of Cycle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eastAsia="SimSun;宋体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  <w:lang w:val="pt-BR"/>
                              </w:rPr>
                              <w:t>Pvs25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4"/>
                                <w:szCs w:val="24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Reverse Transcription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48°C – 15 mi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Initial Denaturation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95°C – 10 mi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Denaturation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eastAsia="SimSun;宋体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95°C- 15 se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Annealing/Elongation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eastAsia="SimSun;宋体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58°C- 1 mi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68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8" w:hanging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pt-BR"/>
                              </w:rPr>
                              <w:t>Number of Cycle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17" w:hanging="0"/>
                              <w:rPr>
                                <w:rFonts w:ascii="Times New Roman" w:hAnsi="Times New Roman" w:eastAsia="SimSun;宋体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4"/>
                                <w:szCs w:val="24"/>
                                <w:lang w:val="pt-BR"/>
                              </w:rPr>
                              <w:t>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11:57:00Z</dcterms:created>
  <dc:creator>Keilenn</dc:creator>
  <dc:description/>
  <cp:keywords/>
  <dc:language>en-US</dc:language>
  <cp:lastModifiedBy>Keilenn</cp:lastModifiedBy>
  <dcterms:modified xsi:type="dcterms:W3CDTF">2018-02-13T14:54:00Z</dcterms:modified>
  <cp:revision>6</cp:revision>
  <dc:subject/>
  <dc:title/>
</cp:coreProperties>
</file>